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6F5" w:rsidRDefault="009526F5" w:rsidP="009526F5">
      <w:pPr>
        <w:spacing w:after="12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lang w:val="en-GB"/>
        </w:rPr>
        <w:t>S1 Figure</w:t>
      </w: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. Percentage distribution of absolute excess risks (AERs) of childhood cancer survivors for hospitalisation for somatic diseases in each of 12 main diagnostic groups by type of childhood cancer.</w:t>
      </w:r>
      <w:r>
        <w:rPr>
          <w:rFonts w:ascii="Times New Roman" w:eastAsia="Times New Roman" w:hAnsi="Times New Roman" w:cs="Times New Roman"/>
          <w:b/>
          <w:sz w:val="20"/>
          <w:lang w:val="en-GB"/>
        </w:rPr>
        <w:t xml:space="preserve"> </w:t>
      </w: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sz w:val="20"/>
          <w:lang w:val="en-GB"/>
        </w:rPr>
      </w:pPr>
      <w:r>
        <w:rPr>
          <w:rFonts w:ascii="Times New Roman" w:eastAsia="Times New Roman" w:hAnsi="Times New Roman" w:cs="Times New Roman"/>
          <w:sz w:val="20"/>
          <w:lang w:val="en-GB"/>
        </w:rPr>
        <w:t>(A) Leukaemia; (B) Hodgkin lymphoma; (C) Non-Hodgkin lymphoma; (D) CNS tumours; (E) Neuroblastoma; (F) Retinoblastoma; (G) Renal tumours; (H) Hepatic tumours; (I) Bone tumours; (J) Soft-tissue sarcoma; (K) Germ-cell tumours, (L) Carcinomas; (M) Other and unspecified tumours.</w:t>
      </w:r>
    </w:p>
    <w:p w:rsidR="009526F5" w:rsidRDefault="009526F5" w:rsidP="009526F5">
      <w:pPr>
        <w:spacing w:after="120" w:line="240" w:lineRule="auto"/>
        <w:rPr>
          <w:rFonts w:ascii="Times New Roman" w:eastAsia="Times New Roman" w:hAnsi="Times New Roman" w:cs="Times New Roman"/>
          <w:sz w:val="20"/>
          <w:lang w:val="en-GB"/>
        </w:rPr>
      </w:pPr>
      <w:r w:rsidRPr="009B5165">
        <w:rPr>
          <w:rFonts w:ascii="Times New Roman" w:eastAsia="Times New Roman" w:hAnsi="Times New Roman" w:cs="Times New Roman"/>
          <w:sz w:val="20"/>
          <w:lang w:val="en-GB"/>
        </w:rPr>
        <w:t>Note</w:t>
      </w:r>
      <w:r>
        <w:rPr>
          <w:rFonts w:ascii="Times New Roman" w:eastAsia="Times New Roman" w:hAnsi="Times New Roman" w:cs="Times New Roman"/>
          <w:sz w:val="20"/>
          <w:lang w:val="en-GB"/>
        </w:rPr>
        <w:t>:</w:t>
      </w:r>
      <w:r w:rsidRPr="009B5165">
        <w:rPr>
          <w:rFonts w:ascii="Times New Roman" w:eastAsia="Times New Roman" w:hAnsi="Times New Roman" w:cs="Times New Roman"/>
          <w:sz w:val="20"/>
          <w:lang w:val="en-GB"/>
        </w:rPr>
        <w:t xml:space="preserve"> Other lymphomas are not presented separately due to low numbers (n=205)</w:t>
      </w:r>
    </w:p>
    <w:p w:rsidR="009526F5" w:rsidRDefault="009526F5" w:rsidP="009526F5">
      <w:pPr>
        <w:spacing w:after="12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bookmarkStart w:id="0" w:name="_GoBack"/>
      <w:bookmarkEnd w:id="0"/>
    </w:p>
    <w:p w:rsidR="009526F5" w:rsidRPr="00EE7730" w:rsidRDefault="009526F5" w:rsidP="009526F5">
      <w:pPr>
        <w:spacing w:after="12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drawing>
          <wp:inline distT="0" distB="0" distL="0" distR="0" wp14:anchorId="574FC539" wp14:editId="2A4E1145">
            <wp:extent cx="5400000" cy="2863695"/>
            <wp:effectExtent l="0" t="0" r="0" b="0"/>
            <wp:docPr id="30" name="Billed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3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lang w:val="en-GB"/>
        </w:rPr>
        <w:t>Note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: Benign neoplasms (5%), Diseases of skin and subcutaneous tissue (3%), and Diseases of blood and blood-forming organs (2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drawing>
          <wp:inline distT="0" distB="0" distL="0" distR="0" wp14:anchorId="0FF95DAF" wp14:editId="6C8BBF57">
            <wp:extent cx="5400000" cy="2861027"/>
            <wp:effectExtent l="0" t="0" r="0" b="0"/>
            <wp:docPr id="31" name="Billed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/>
        <w:rPr>
          <w:rFonts w:ascii="Times New Roman" w:eastAsia="Times New Roman" w:hAnsi="Times New Roman" w:cs="Times New Roman"/>
          <w:b/>
          <w:sz w:val="16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lang w:val="en-GB"/>
        </w:rPr>
        <w:t>Note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: Diseases of blood and blood-forming organs (3%), Diseases of skin and subcutaneous tissue (1%), and Diseases of bone, joints and soft tissue (1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lastRenderedPageBreak/>
        <w:drawing>
          <wp:inline distT="0" distB="0" distL="0" distR="0" wp14:anchorId="4838525C" wp14:editId="33BC60AD">
            <wp:extent cx="5400000" cy="2861027"/>
            <wp:effectExtent l="0" t="0" r="0" b="0"/>
            <wp:docPr id="33" name="Billed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lang w:val="en-GB"/>
        </w:rPr>
        <w:t>Note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 xml:space="preserve">: Diseases of skin and subcutaneous tissue (4%), </w:t>
      </w:r>
      <w:proofErr w:type="gramStart"/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Benign</w:t>
      </w:r>
      <w:proofErr w:type="gramEnd"/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 xml:space="preserve"> neoplasms (4%), and Diseases of urinary and genital organs (3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946A3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noProof/>
          <w:sz w:val="20"/>
          <w:lang w:val="en-US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drawing>
          <wp:inline distT="0" distB="0" distL="0" distR="0" wp14:anchorId="5CD58ABD" wp14:editId="07384FDA">
            <wp:extent cx="5400000" cy="2861027"/>
            <wp:effectExtent l="0" t="0" r="0" b="0"/>
            <wp:docPr id="35" name="Billed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Note</w:t>
      </w:r>
      <w:r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 T</w:t>
      </w: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he s</w:t>
      </w:r>
      <w:r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cale of this figure goes up to 4</w:t>
      </w: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0%</w:t>
      </w:r>
      <w:r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</w:t>
      </w:r>
      <w:r>
        <w:rPr>
          <w:rFonts w:ascii="Times New Roman" w:eastAsia="Times New Roman" w:hAnsi="Times New Roman" w:cs="Times New Roman"/>
          <w:b/>
          <w:sz w:val="16"/>
          <w:lang w:val="en-GB"/>
        </w:rPr>
        <w:t xml:space="preserve">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:</w:t>
      </w:r>
      <w:r>
        <w:rPr>
          <w:rFonts w:ascii="Times New Roman" w:eastAsia="Times New Roman" w:hAnsi="Times New Roman" w:cs="Times New Roman"/>
          <w:b/>
          <w:sz w:val="16"/>
          <w:lang w:val="en-GB"/>
        </w:rPr>
        <w:t xml:space="preserve"> 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Benign neoplasms (3%), Diseases of skin and subcutaneous tissue (3%), and Diseases of blood and blood-forming organs (1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lastRenderedPageBreak/>
        <w:drawing>
          <wp:inline distT="0" distB="0" distL="0" distR="0" wp14:anchorId="165C13D9" wp14:editId="65722167">
            <wp:extent cx="5400000" cy="2866618"/>
            <wp:effectExtent l="0" t="0" r="0" b="0"/>
            <wp:docPr id="37" name="Billed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6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lang w:val="en-GB"/>
        </w:rPr>
        <w:t>Note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 xml:space="preserve">: Diseases of skin and subcutaneous tissue (5%), </w:t>
      </w:r>
      <w:proofErr w:type="gramStart"/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Benign</w:t>
      </w:r>
      <w:proofErr w:type="gramEnd"/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 xml:space="preserve"> neoplasms (5%), and Diseases of blood and blood-forming organs (1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drawing>
          <wp:inline distT="0" distB="0" distL="0" distR="0" wp14:anchorId="667867BF" wp14:editId="343109D7">
            <wp:extent cx="5400000" cy="2861027"/>
            <wp:effectExtent l="0" t="0" r="0" b="0"/>
            <wp:docPr id="41" name="Billed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szCs w:val="16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Note</w:t>
      </w:r>
      <w:r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 Th</w:t>
      </w: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e s</w:t>
      </w:r>
      <w:r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cale of this figure goes up to 6</w:t>
      </w: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0%. Diseases of bone, joints and soft tissue, Infectious and parasitic diseases, and Disease</w:t>
      </w:r>
      <w:r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s of the respiratory system are</w:t>
      </w: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 xml:space="preserve"> not included in this chart, as the AERs for these main diagnostic groups were below </w:t>
      </w:r>
      <w:proofErr w:type="gramStart"/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0</w:t>
      </w:r>
      <w:proofErr w:type="gramEnd"/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lastRenderedPageBreak/>
        <w:drawing>
          <wp:inline distT="0" distB="0" distL="0" distR="0" wp14:anchorId="585355D2" wp14:editId="10103587">
            <wp:extent cx="5400000" cy="2866618"/>
            <wp:effectExtent l="0" t="0" r="0" b="0"/>
            <wp:docPr id="43" name="Billed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6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lang w:val="en-GB"/>
        </w:rPr>
        <w:t>Note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:</w:t>
      </w:r>
      <w:r>
        <w:rPr>
          <w:rFonts w:ascii="Times New Roman" w:eastAsia="Times New Roman" w:hAnsi="Times New Roman" w:cs="Times New Roman"/>
          <w:b/>
          <w:sz w:val="16"/>
          <w:lang w:val="en-GB"/>
        </w:rPr>
        <w:t xml:space="preserve"> 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Benign neoplasms (5%), Diseases of skin and subcutaneous tissue (4%), and Diseases of blood and blood-forming organs (1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drawing>
          <wp:inline distT="0" distB="0" distL="0" distR="0" wp14:anchorId="58E24685" wp14:editId="7BB84B48">
            <wp:extent cx="5400000" cy="2863695"/>
            <wp:effectExtent l="0" t="0" r="0" b="0"/>
            <wp:docPr id="46" name="Billed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3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Note</w:t>
      </w:r>
      <w:r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 T</w:t>
      </w: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he s</w:t>
      </w:r>
      <w:r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cale of this figure goes up to 50%</w:t>
      </w: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.</w:t>
      </w:r>
      <w:r>
        <w:rPr>
          <w:rFonts w:ascii="Times New Roman" w:eastAsia="Times New Roman" w:hAnsi="Times New Roman" w:cs="Times New Roman"/>
          <w:b/>
          <w:sz w:val="16"/>
          <w:lang w:val="en-GB"/>
        </w:rPr>
        <w:t xml:space="preserve">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 xml:space="preserve">: Diseases of bone, joint and soft tissue, Diseases of skin and subcutaneous tissue, and </w:t>
      </w:r>
      <w:proofErr w:type="gramStart"/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New</w:t>
      </w:r>
      <w:proofErr w:type="gramEnd"/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 xml:space="preserve"> primary cancers were not included in this chart</w:t>
      </w:r>
      <w:r>
        <w:rPr>
          <w:rFonts w:ascii="Times New Roman" w:eastAsia="Times New Roman" w:hAnsi="Times New Roman" w:cs="Times New Roman"/>
          <w:b/>
          <w:sz w:val="16"/>
          <w:lang w:val="en-GB"/>
        </w:rPr>
        <w:t xml:space="preserve"> as the 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AERs for these main diagnostic groups were below 0.</w:t>
      </w:r>
    </w:p>
    <w:p w:rsidR="009526F5" w:rsidRPr="00405261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9526F5" w:rsidRPr="00405261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:rsidR="009526F5" w:rsidRPr="00405261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682D09BB" wp14:editId="22DB3F73">
            <wp:extent cx="5400000" cy="2866618"/>
            <wp:effectExtent l="0" t="0" r="0" b="0"/>
            <wp:docPr id="47" name="Billed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6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lang w:val="en-GB"/>
        </w:rPr>
        <w:t>Note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: Diseases of blood and blood-forming organs (3%), Diseases of the endocrine system (2%), and Diseases of the respiratory system (1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drawing>
          <wp:inline distT="0" distB="0" distL="0" distR="0" wp14:anchorId="501DE390" wp14:editId="25AFDB6A">
            <wp:extent cx="5400000" cy="2866618"/>
            <wp:effectExtent l="0" t="0" r="0" b="0"/>
            <wp:docPr id="48" name="Billed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6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 w:rsidRPr="00946A35">
        <w:rPr>
          <w:rFonts w:ascii="Times New Roman" w:eastAsia="Times New Roman" w:hAnsi="Times New Roman" w:cs="Times New Roman"/>
          <w:b/>
          <w:noProof/>
          <w:sz w:val="16"/>
          <w:lang w:val="en-US"/>
        </w:rPr>
        <w:t>No</w:t>
      </w:r>
      <w:proofErr w:type="spellStart"/>
      <w:r>
        <w:rPr>
          <w:rFonts w:ascii="Times New Roman" w:eastAsia="Times New Roman" w:hAnsi="Times New Roman" w:cs="Times New Roman"/>
          <w:b/>
          <w:sz w:val="16"/>
          <w:lang w:val="en-GB"/>
        </w:rPr>
        <w:t>te</w:t>
      </w:r>
      <w:proofErr w:type="spellEnd"/>
      <w:r>
        <w:rPr>
          <w:rFonts w:ascii="Times New Roman" w:eastAsia="Times New Roman" w:hAnsi="Times New Roman" w:cs="Times New Roman"/>
          <w:b/>
          <w:sz w:val="16"/>
          <w:lang w:val="en-GB"/>
        </w:rPr>
        <w:t>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:</w:t>
      </w:r>
      <w:r>
        <w:rPr>
          <w:rFonts w:ascii="Times New Roman" w:eastAsia="Times New Roman" w:hAnsi="Times New Roman" w:cs="Times New Roman"/>
          <w:b/>
          <w:sz w:val="16"/>
          <w:lang w:val="en-GB"/>
        </w:rPr>
        <w:t xml:space="preserve"> </w:t>
      </w:r>
      <w:r w:rsidRPr="00EE7730">
        <w:rPr>
          <w:rFonts w:ascii="Times New Roman" w:eastAsia="Times New Roman" w:hAnsi="Times New Roman" w:cs="Times New Roman"/>
          <w:b/>
          <w:sz w:val="16"/>
          <w:szCs w:val="16"/>
          <w:lang w:val="en-GB"/>
        </w:rPr>
        <w:t>Diseases of bone, joints and soft tissue (5%),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 xml:space="preserve"> Diseases of the respiratory system (5%), and Diseases of blood and blood-forming organs (1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lastRenderedPageBreak/>
        <w:drawing>
          <wp:inline distT="0" distB="0" distL="0" distR="0" wp14:anchorId="66812BA6" wp14:editId="04747DB6">
            <wp:extent cx="5400000" cy="2861027"/>
            <wp:effectExtent l="0" t="0" r="0" b="0"/>
            <wp:docPr id="49" name="Billed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lang w:val="en-GB"/>
        </w:rPr>
        <w:t>Note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: Diseases of skin and subcutaneous tissue (4%), Diseases of blood and blood-forming organs (2%), and Diseases of bone, joints and soft tissue (0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drawing>
          <wp:inline distT="0" distB="0" distL="0" distR="0" wp14:anchorId="04077302" wp14:editId="2CD3B692">
            <wp:extent cx="5400000" cy="2861027"/>
            <wp:effectExtent l="0" t="0" r="0" b="0"/>
            <wp:docPr id="50" name="Billed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6F5" w:rsidRPr="00EE7730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lang w:val="en-GB"/>
        </w:rPr>
        <w:t>Note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:</w:t>
      </w:r>
      <w:r>
        <w:rPr>
          <w:rFonts w:ascii="Times New Roman" w:eastAsia="Times New Roman" w:hAnsi="Times New Roman" w:cs="Times New Roman"/>
          <w:b/>
          <w:sz w:val="16"/>
          <w:lang w:val="en-GB"/>
        </w:rPr>
        <w:t xml:space="preserve"> 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Infectious and parasitic diseases (4%), Diseases of skin and subcutaneous tissue (4%), and Diseases of blood and blood-forming organs (0%)</w:t>
      </w: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9526F5" w:rsidRPr="00EE7730" w:rsidRDefault="009526F5" w:rsidP="009526F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0"/>
        </w:rPr>
        <w:lastRenderedPageBreak/>
        <w:drawing>
          <wp:inline distT="0" distB="0" distL="0" distR="0" wp14:anchorId="510FC446" wp14:editId="64E984F9">
            <wp:extent cx="5400000" cy="2869292"/>
            <wp:effectExtent l="0" t="0" r="0" b="7620"/>
            <wp:docPr id="51" name="Billed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69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4092" w:rsidRPr="009526F5" w:rsidRDefault="009526F5" w:rsidP="009526F5">
      <w:pPr>
        <w:spacing w:before="120" w:after="0" w:line="240" w:lineRule="auto"/>
        <w:rPr>
          <w:rFonts w:ascii="Times New Roman" w:eastAsia="Times New Roman" w:hAnsi="Times New Roman" w:cs="Times New Roman"/>
          <w:b/>
          <w:sz w:val="16"/>
          <w:lang w:val="en-GB"/>
        </w:rPr>
      </w:pPr>
      <w:r>
        <w:rPr>
          <w:rFonts w:ascii="Times New Roman" w:eastAsia="Times New Roman" w:hAnsi="Times New Roman" w:cs="Times New Roman"/>
          <w:b/>
          <w:sz w:val="16"/>
          <w:lang w:val="en-GB"/>
        </w:rPr>
        <w:t>Note. The following main diagnostic groups are not included</w:t>
      </w:r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 xml:space="preserve">: Diseases of blood and blood-forming organs (3%) and Diseases of bone, joints and soft tissue (0%). Note that Diseases of the respiratory system were not included in this chart, as the AER for this main diagnostic group was below </w:t>
      </w:r>
      <w:proofErr w:type="gramStart"/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0</w:t>
      </w:r>
      <w:proofErr w:type="gramEnd"/>
      <w:r w:rsidRPr="00EE7730">
        <w:rPr>
          <w:rFonts w:ascii="Times New Roman" w:eastAsia="Times New Roman" w:hAnsi="Times New Roman" w:cs="Times New Roman"/>
          <w:b/>
          <w:sz w:val="16"/>
          <w:lang w:val="en-GB"/>
        </w:rPr>
        <w:t>.</w:t>
      </w:r>
    </w:p>
    <w:sectPr w:rsidR="00524092" w:rsidRPr="009526F5">
      <w:footerReference w:type="default" r:id="rId1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6F5" w:rsidRDefault="009526F5" w:rsidP="009526F5">
      <w:pPr>
        <w:spacing w:after="0" w:line="240" w:lineRule="auto"/>
      </w:pPr>
      <w:r>
        <w:separator/>
      </w:r>
    </w:p>
  </w:endnote>
  <w:endnote w:type="continuationSeparator" w:id="0">
    <w:p w:rsidR="009526F5" w:rsidRDefault="009526F5" w:rsidP="00952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2509358"/>
      <w:docPartObj>
        <w:docPartGallery w:val="Page Numbers (Bottom of Page)"/>
        <w:docPartUnique/>
      </w:docPartObj>
    </w:sdtPr>
    <w:sdtContent>
      <w:p w:rsidR="009526F5" w:rsidRDefault="009526F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4855">
          <w:rPr>
            <w:noProof/>
          </w:rPr>
          <w:t>7</w:t>
        </w:r>
        <w:r>
          <w:fldChar w:fldCharType="end"/>
        </w:r>
      </w:p>
    </w:sdtContent>
  </w:sdt>
  <w:p w:rsidR="009526F5" w:rsidRDefault="009526F5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6F5" w:rsidRDefault="009526F5" w:rsidP="009526F5">
      <w:pPr>
        <w:spacing w:after="0" w:line="240" w:lineRule="auto"/>
      </w:pPr>
      <w:r>
        <w:separator/>
      </w:r>
    </w:p>
  </w:footnote>
  <w:footnote w:type="continuationSeparator" w:id="0">
    <w:p w:rsidR="009526F5" w:rsidRDefault="009526F5" w:rsidP="009526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6F5"/>
    <w:rsid w:val="00524092"/>
    <w:rsid w:val="008C4855"/>
    <w:rsid w:val="0095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56CE02-DE41-437B-8741-C64F2778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6F5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526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526F5"/>
    <w:rPr>
      <w:rFonts w:eastAsiaTheme="minorEastAsia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9526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526F5"/>
    <w:rPr>
      <w:rFonts w:eastAsiaTheme="minorEastAsia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82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e Fine Licht</dc:creator>
  <cp:keywords/>
  <dc:description/>
  <cp:lastModifiedBy>Sofie de Fine Licht</cp:lastModifiedBy>
  <cp:revision>2</cp:revision>
  <dcterms:created xsi:type="dcterms:W3CDTF">2017-03-24T12:07:00Z</dcterms:created>
  <dcterms:modified xsi:type="dcterms:W3CDTF">2017-03-24T12:09:00Z</dcterms:modified>
</cp:coreProperties>
</file>